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CCB8F" w14:textId="624C3185" w:rsidR="00FB7893" w:rsidRDefault="00FB7893">
      <w:r w:rsidRPr="00FB7893">
        <w:rPr>
          <w:b/>
          <w:bCs/>
        </w:rPr>
        <w:t>Multimedia Appendix 2.</w:t>
      </w:r>
      <w:r w:rsidRPr="00FB7893">
        <w:t xml:space="preserve"> Data extraction for descriptive statistics of articles included in the study.</w:t>
      </w:r>
    </w:p>
    <w:p w14:paraId="513D8A9B" w14:textId="77777777" w:rsidR="00FB7893" w:rsidRDefault="00FB7893"/>
    <w:tbl>
      <w:tblPr>
        <w:tblStyle w:val="a"/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65"/>
        <w:gridCol w:w="795"/>
        <w:gridCol w:w="1035"/>
        <w:gridCol w:w="990"/>
        <w:gridCol w:w="1140"/>
        <w:gridCol w:w="1185"/>
        <w:gridCol w:w="795"/>
        <w:gridCol w:w="780"/>
        <w:gridCol w:w="1080"/>
      </w:tblGrid>
      <w:tr w:rsidR="005B1B12" w14:paraId="4D234426" w14:textId="77777777">
        <w:trPr>
          <w:trHeight w:val="255"/>
        </w:trPr>
        <w:tc>
          <w:tcPr>
            <w:tcW w:w="54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825D7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 Description: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07709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 Focus:</w:t>
            </w:r>
          </w:p>
        </w:tc>
      </w:tr>
      <w:tr w:rsidR="005B1B12" w14:paraId="10F499C5" w14:textId="77777777">
        <w:trPr>
          <w:trHeight w:val="1095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A4244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D0A17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8D099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758EB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stitution 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B1951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 Typ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7327C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 Scop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894C3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mpus Food Environment (Individual level only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FF540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ater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06E30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034C1" w14:textId="77777777" w:rsidR="005B1B12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venience or Food Stores</w:t>
            </w:r>
          </w:p>
        </w:tc>
      </w:tr>
      <w:tr w:rsidR="005B1B12" w14:paraId="2DE05514" w14:textId="77777777">
        <w:trPr>
          <w:trHeight w:val="1095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BE340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9C911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38192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E8332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C081B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FBFB7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A8307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1A28D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5B7D8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A8AEC" w14:textId="77777777" w:rsidR="005B1B12" w:rsidRDefault="005B1B12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54C927C8" w14:textId="77777777" w:rsidR="005B1B12" w:rsidRDefault="005B1B12" w:rsidP="00DC19F3"/>
    <w:sectPr w:rsidR="005B1B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M0MzIwMjU0srCwNLdU0lEKTi0uzszPAykwrAUAmRJgqywAAAA="/>
  </w:docVars>
  <w:rsids>
    <w:rsidRoot w:val="005B1B12"/>
    <w:rsid w:val="003936B0"/>
    <w:rsid w:val="0040189E"/>
    <w:rsid w:val="005B1B12"/>
    <w:rsid w:val="00744840"/>
    <w:rsid w:val="008E054A"/>
    <w:rsid w:val="00A91668"/>
    <w:rsid w:val="00DC19F3"/>
    <w:rsid w:val="00FB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3F7AA"/>
  <w15:docId w15:val="{318B638F-D531-4D22-8999-EF885F49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8E054A"/>
    <w:rPr>
      <w:color w:val="0000FF"/>
      <w:u w:val="single"/>
    </w:rPr>
  </w:style>
  <w:style w:type="paragraph" w:styleId="Revision">
    <w:name w:val="Revision"/>
    <w:hidden/>
    <w:uiPriority w:val="99"/>
    <w:semiHidden/>
    <w:rsid w:val="00DC19F3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B78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>UNC Charlotte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5</cp:revision>
  <dcterms:created xsi:type="dcterms:W3CDTF">2024-04-27T00:31:00Z</dcterms:created>
  <dcterms:modified xsi:type="dcterms:W3CDTF">2024-08-2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574fb6661e5aa2b88743db7020d546e28f09cf8443f96f01bbba848275443</vt:lpwstr>
  </property>
</Properties>
</file>